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2120"/>
        <w:gridCol w:w="4396"/>
        <w:gridCol w:w="1984"/>
      </w:tblGrid>
      <w:tr w:rsidR="00B21E04" w:rsidRPr="0005779A" w14:paraId="14407CA5" w14:textId="77777777" w:rsidTr="00B21E04">
        <w:tc>
          <w:tcPr>
            <w:tcW w:w="8500" w:type="dxa"/>
            <w:gridSpan w:val="3"/>
          </w:tcPr>
          <w:p w14:paraId="6501E1CE" w14:textId="3B25E481" w:rsidR="00B21E04" w:rsidRPr="0005779A" w:rsidRDefault="00B21E04" w:rsidP="005637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. Distribution of specimens collected from patients included in the study.</w:t>
            </w:r>
          </w:p>
        </w:tc>
      </w:tr>
      <w:tr w:rsidR="00B21E04" w:rsidRPr="0005779A" w14:paraId="647D38DD" w14:textId="77777777" w:rsidTr="00B21E04">
        <w:tc>
          <w:tcPr>
            <w:tcW w:w="2120" w:type="dxa"/>
          </w:tcPr>
          <w:p w14:paraId="54D6A298" w14:textId="286C87D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No. of specimens</w:t>
            </w:r>
            <w:r w:rsidR="00563769" w:rsidRPr="0005779A">
              <w:rPr>
                <w:rFonts w:ascii="Times New Roman" w:hAnsi="Times New Roman" w:cs="Times New Roman"/>
                <w:sz w:val="24"/>
                <w:szCs w:val="24"/>
              </w:rPr>
              <w:t xml:space="preserve"> per </w:t>
            </w: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patient (no. of patients)</w:t>
            </w:r>
          </w:p>
        </w:tc>
        <w:tc>
          <w:tcPr>
            <w:tcW w:w="4396" w:type="dxa"/>
          </w:tcPr>
          <w:p w14:paraId="49287A4F" w14:textId="2E9E7197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pecimen type</w:t>
            </w:r>
          </w:p>
        </w:tc>
        <w:tc>
          <w:tcPr>
            <w:tcW w:w="1984" w:type="dxa"/>
          </w:tcPr>
          <w:p w14:paraId="30E9016A" w14:textId="58DA9005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No. of patients</w:t>
            </w:r>
          </w:p>
        </w:tc>
      </w:tr>
      <w:tr w:rsidR="00B21E04" w:rsidRPr="0005779A" w14:paraId="4B2F657D" w14:textId="77777777" w:rsidTr="00B21E04">
        <w:tc>
          <w:tcPr>
            <w:tcW w:w="2120" w:type="dxa"/>
          </w:tcPr>
          <w:p w14:paraId="32FB6568" w14:textId="7ECBD1D9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 (6</w:t>
            </w:r>
            <w:r w:rsidR="005403EB" w:rsidRPr="000577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96" w:type="dxa"/>
          </w:tcPr>
          <w:p w14:paraId="716E0891" w14:textId="33BFAD01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984" w:type="dxa"/>
          </w:tcPr>
          <w:p w14:paraId="254B8EF3" w14:textId="2F39FC97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403EB" w:rsidRPr="000577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21E04" w:rsidRPr="0005779A" w14:paraId="133FDF42" w14:textId="77777777" w:rsidTr="00B21E04">
        <w:tc>
          <w:tcPr>
            <w:tcW w:w="2120" w:type="dxa"/>
          </w:tcPr>
          <w:p w14:paraId="745545F2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06695771" w14:textId="5F7C0630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BAL</w:t>
            </w:r>
          </w:p>
        </w:tc>
        <w:tc>
          <w:tcPr>
            <w:tcW w:w="1984" w:type="dxa"/>
          </w:tcPr>
          <w:p w14:paraId="124C4DB7" w14:textId="4F53BE10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21E04" w:rsidRPr="0005779A" w14:paraId="18ED89B0" w14:textId="77777777" w:rsidTr="00B21E04">
        <w:tc>
          <w:tcPr>
            <w:tcW w:w="2120" w:type="dxa"/>
          </w:tcPr>
          <w:p w14:paraId="1464930A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7169929D" w14:textId="1B5434B6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BAS</w:t>
            </w:r>
          </w:p>
        </w:tc>
        <w:tc>
          <w:tcPr>
            <w:tcW w:w="1984" w:type="dxa"/>
          </w:tcPr>
          <w:p w14:paraId="7A2A82C6" w14:textId="57D1CF56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21E04" w:rsidRPr="0005779A" w14:paraId="7BC79939" w14:textId="77777777" w:rsidTr="00B21E04">
        <w:tc>
          <w:tcPr>
            <w:tcW w:w="2120" w:type="dxa"/>
          </w:tcPr>
          <w:p w14:paraId="6BC7F64F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71411893" w14:textId="44769B8B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1984" w:type="dxa"/>
          </w:tcPr>
          <w:p w14:paraId="6958C48C" w14:textId="13D30987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21E04" w:rsidRPr="0005779A" w14:paraId="5A445F67" w14:textId="77777777" w:rsidTr="00B21E04">
        <w:tc>
          <w:tcPr>
            <w:tcW w:w="2120" w:type="dxa"/>
          </w:tcPr>
          <w:p w14:paraId="334E28E7" w14:textId="003F084B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2 (4</w:t>
            </w:r>
            <w:r w:rsidR="003F4D76" w:rsidRPr="000577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8165A" w:rsidRPr="000577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96" w:type="dxa"/>
          </w:tcPr>
          <w:p w14:paraId="5883EFDF" w14:textId="70BBD2EB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x</w:t>
            </w:r>
            <w:r w:rsidR="000577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58962290" w14:textId="45D726DB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21E04" w:rsidRPr="0005779A" w14:paraId="5D3528CB" w14:textId="77777777" w:rsidTr="00B21E04">
        <w:tc>
          <w:tcPr>
            <w:tcW w:w="2120" w:type="dxa"/>
          </w:tcPr>
          <w:p w14:paraId="28C7F7B0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1A75E20C" w14:textId="03F39728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+ BAL</w:t>
            </w:r>
          </w:p>
        </w:tc>
        <w:tc>
          <w:tcPr>
            <w:tcW w:w="1984" w:type="dxa"/>
          </w:tcPr>
          <w:p w14:paraId="376DA84C" w14:textId="5659F591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21E04" w:rsidRPr="0005779A" w14:paraId="6AE65901" w14:textId="77777777" w:rsidTr="00B21E04">
        <w:tc>
          <w:tcPr>
            <w:tcW w:w="2120" w:type="dxa"/>
          </w:tcPr>
          <w:p w14:paraId="4CF47FD5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5AD8FB8C" w14:textId="53D3E8C1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+ BAS</w:t>
            </w:r>
          </w:p>
        </w:tc>
        <w:tc>
          <w:tcPr>
            <w:tcW w:w="1984" w:type="dxa"/>
          </w:tcPr>
          <w:p w14:paraId="51371CA6" w14:textId="0035221A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21E04" w:rsidRPr="0005779A" w14:paraId="7ADFCAA5" w14:textId="77777777" w:rsidTr="00B21E04">
        <w:tc>
          <w:tcPr>
            <w:tcW w:w="2120" w:type="dxa"/>
          </w:tcPr>
          <w:p w14:paraId="5C25BAA7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2E768B16" w14:textId="0571B28D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BAL + BAS</w:t>
            </w:r>
          </w:p>
        </w:tc>
        <w:tc>
          <w:tcPr>
            <w:tcW w:w="1984" w:type="dxa"/>
          </w:tcPr>
          <w:p w14:paraId="14C28C7C" w14:textId="007E9FBD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403EB" w:rsidRPr="000577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21E04" w:rsidRPr="0005779A" w14:paraId="48536AAB" w14:textId="77777777" w:rsidTr="00B21E04">
        <w:tc>
          <w:tcPr>
            <w:tcW w:w="2120" w:type="dxa"/>
          </w:tcPr>
          <w:p w14:paraId="38027F89" w14:textId="27EFB61E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591D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3F4D76" w:rsidRPr="000577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96" w:type="dxa"/>
          </w:tcPr>
          <w:p w14:paraId="52E37BB1" w14:textId="497380B0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x 3</w:t>
            </w:r>
          </w:p>
        </w:tc>
        <w:tc>
          <w:tcPr>
            <w:tcW w:w="1984" w:type="dxa"/>
          </w:tcPr>
          <w:p w14:paraId="7C0D15BB" w14:textId="31C2C76C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21E04" w:rsidRPr="0005779A" w14:paraId="59A5EF40" w14:textId="77777777" w:rsidTr="00B21E04">
        <w:tc>
          <w:tcPr>
            <w:tcW w:w="2120" w:type="dxa"/>
          </w:tcPr>
          <w:p w14:paraId="1DFB2C00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47D3ABE1" w14:textId="72B947A4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x 2 + TA</w:t>
            </w:r>
          </w:p>
        </w:tc>
        <w:tc>
          <w:tcPr>
            <w:tcW w:w="1984" w:type="dxa"/>
          </w:tcPr>
          <w:p w14:paraId="1E75B334" w14:textId="363B46A5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21E04" w:rsidRPr="0005779A" w14:paraId="4C1E9DF6" w14:textId="77777777" w:rsidTr="00B21E04">
        <w:tc>
          <w:tcPr>
            <w:tcW w:w="2120" w:type="dxa"/>
          </w:tcPr>
          <w:p w14:paraId="413B7B85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21FE76A2" w14:textId="282A24D4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+ TA x</w:t>
            </w:r>
            <w:r w:rsidR="000577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3A19EC1C" w14:textId="75E3B41B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21E04" w:rsidRPr="0005779A" w14:paraId="4B2C8EC8" w14:textId="77777777" w:rsidTr="00B21E04">
        <w:tc>
          <w:tcPr>
            <w:tcW w:w="2120" w:type="dxa"/>
          </w:tcPr>
          <w:p w14:paraId="2ECDD361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29330476" w14:textId="53DE9B67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x 2 + BAS</w:t>
            </w:r>
          </w:p>
        </w:tc>
        <w:tc>
          <w:tcPr>
            <w:tcW w:w="1984" w:type="dxa"/>
          </w:tcPr>
          <w:p w14:paraId="253EDCA4" w14:textId="38C7E6DC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65224F9D" w14:textId="77777777" w:rsidTr="00B21E04">
        <w:tc>
          <w:tcPr>
            <w:tcW w:w="2120" w:type="dxa"/>
          </w:tcPr>
          <w:p w14:paraId="7FA3AA5E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44CBCCA9" w14:textId="4F8057E4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+ BAS x</w:t>
            </w:r>
            <w:r w:rsidR="000577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59775A9E" w14:textId="3D4A0C88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21E04" w:rsidRPr="0005779A" w14:paraId="28E5C9D6" w14:textId="77777777" w:rsidTr="00B21E04">
        <w:tc>
          <w:tcPr>
            <w:tcW w:w="2120" w:type="dxa"/>
          </w:tcPr>
          <w:p w14:paraId="5B4AE3B9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630F1A4E" w14:textId="1DA4AF72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TA x 3</w:t>
            </w:r>
          </w:p>
        </w:tc>
        <w:tc>
          <w:tcPr>
            <w:tcW w:w="1984" w:type="dxa"/>
          </w:tcPr>
          <w:p w14:paraId="557103F7" w14:textId="77F292B7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0C13045B" w14:textId="77777777" w:rsidTr="00B21E04">
        <w:tc>
          <w:tcPr>
            <w:tcW w:w="2120" w:type="dxa"/>
          </w:tcPr>
          <w:p w14:paraId="26E49B19" w14:textId="40BEA5D2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4 (14)</w:t>
            </w:r>
          </w:p>
        </w:tc>
        <w:tc>
          <w:tcPr>
            <w:tcW w:w="4396" w:type="dxa"/>
          </w:tcPr>
          <w:p w14:paraId="2B1ED0B2" w14:textId="2CAA6B7B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x 4</w:t>
            </w:r>
          </w:p>
        </w:tc>
        <w:tc>
          <w:tcPr>
            <w:tcW w:w="1984" w:type="dxa"/>
          </w:tcPr>
          <w:p w14:paraId="5839027F" w14:textId="612F3951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21E04" w:rsidRPr="0005779A" w14:paraId="6FFF8FD3" w14:textId="77777777" w:rsidTr="00B21E04">
        <w:tc>
          <w:tcPr>
            <w:tcW w:w="2120" w:type="dxa"/>
          </w:tcPr>
          <w:p w14:paraId="51C0FB59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73777400" w14:textId="3B9108D7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x</w:t>
            </w:r>
            <w:r w:rsidR="000577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2 + BAS + TA</w:t>
            </w:r>
          </w:p>
        </w:tc>
        <w:tc>
          <w:tcPr>
            <w:tcW w:w="1984" w:type="dxa"/>
          </w:tcPr>
          <w:p w14:paraId="48AA08B4" w14:textId="28CD81DB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21E04" w:rsidRPr="0005779A" w14:paraId="3CE5390A" w14:textId="77777777" w:rsidTr="00B21E04">
        <w:tc>
          <w:tcPr>
            <w:tcW w:w="2120" w:type="dxa"/>
          </w:tcPr>
          <w:p w14:paraId="5BA59FFF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7BF7EFA5" w14:textId="394D18E3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x 2 + BAS x 2</w:t>
            </w:r>
          </w:p>
        </w:tc>
        <w:tc>
          <w:tcPr>
            <w:tcW w:w="1984" w:type="dxa"/>
          </w:tcPr>
          <w:p w14:paraId="71B1905D" w14:textId="03F9D625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0F7B093D" w14:textId="77777777" w:rsidTr="00B21E04">
        <w:tc>
          <w:tcPr>
            <w:tcW w:w="2120" w:type="dxa"/>
          </w:tcPr>
          <w:p w14:paraId="43C77988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568E2022" w14:textId="3E4D9749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+ BAL x 2 + BAS</w:t>
            </w:r>
          </w:p>
        </w:tc>
        <w:tc>
          <w:tcPr>
            <w:tcW w:w="1984" w:type="dxa"/>
          </w:tcPr>
          <w:p w14:paraId="2573AE5E" w14:textId="73476FEA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345E004B" w14:textId="77777777" w:rsidTr="00B21E04">
        <w:tc>
          <w:tcPr>
            <w:tcW w:w="2120" w:type="dxa"/>
          </w:tcPr>
          <w:p w14:paraId="0C0CCFDB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628ECB70" w14:textId="68437FA0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x 2 + TA x 2</w:t>
            </w:r>
          </w:p>
        </w:tc>
        <w:tc>
          <w:tcPr>
            <w:tcW w:w="1984" w:type="dxa"/>
          </w:tcPr>
          <w:p w14:paraId="1B1F8173" w14:textId="61842270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58117ADD" w14:textId="77777777" w:rsidTr="00B21E04">
        <w:tc>
          <w:tcPr>
            <w:tcW w:w="2120" w:type="dxa"/>
          </w:tcPr>
          <w:p w14:paraId="6B2E9505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7517C0A6" w14:textId="1D819B67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x 2 + BAS x</w:t>
            </w:r>
            <w:r w:rsidR="000577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2B46866F" w14:textId="5A22322D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21E04" w:rsidRPr="0005779A" w14:paraId="7CF02FCF" w14:textId="77777777" w:rsidTr="00B21E04">
        <w:tc>
          <w:tcPr>
            <w:tcW w:w="2120" w:type="dxa"/>
          </w:tcPr>
          <w:p w14:paraId="677A8293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61F02B80" w14:textId="03952542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+ BAS + TA x 2</w:t>
            </w:r>
          </w:p>
        </w:tc>
        <w:tc>
          <w:tcPr>
            <w:tcW w:w="1984" w:type="dxa"/>
          </w:tcPr>
          <w:p w14:paraId="55C1AF21" w14:textId="2B62FEAA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64281EFD" w14:textId="77777777" w:rsidTr="00B21E04">
        <w:tc>
          <w:tcPr>
            <w:tcW w:w="2120" w:type="dxa"/>
          </w:tcPr>
          <w:p w14:paraId="3CFB1C2B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0874828E" w14:textId="38A3BB46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+ TA x 3</w:t>
            </w:r>
          </w:p>
        </w:tc>
        <w:tc>
          <w:tcPr>
            <w:tcW w:w="1984" w:type="dxa"/>
          </w:tcPr>
          <w:p w14:paraId="78C12865" w14:textId="4C7F83D8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21E04" w:rsidRPr="0005779A" w14:paraId="6FB23518" w14:textId="77777777" w:rsidTr="00B21E04">
        <w:tc>
          <w:tcPr>
            <w:tcW w:w="2120" w:type="dxa"/>
          </w:tcPr>
          <w:p w14:paraId="3554AF67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0CD9E16F" w14:textId="447642EF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BAL x</w:t>
            </w:r>
            <w:r w:rsidR="000577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2 + BAS x 2</w:t>
            </w:r>
          </w:p>
        </w:tc>
        <w:tc>
          <w:tcPr>
            <w:tcW w:w="1984" w:type="dxa"/>
          </w:tcPr>
          <w:p w14:paraId="1DAA043B" w14:textId="44A71958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47D57081" w14:textId="77777777" w:rsidTr="00B21E04">
        <w:tc>
          <w:tcPr>
            <w:tcW w:w="2120" w:type="dxa"/>
          </w:tcPr>
          <w:p w14:paraId="26E90FB6" w14:textId="1EC72C42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5 (5)</w:t>
            </w:r>
          </w:p>
        </w:tc>
        <w:tc>
          <w:tcPr>
            <w:tcW w:w="4396" w:type="dxa"/>
          </w:tcPr>
          <w:p w14:paraId="560C8086" w14:textId="53CEEF85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+ TA x 4</w:t>
            </w:r>
          </w:p>
        </w:tc>
        <w:tc>
          <w:tcPr>
            <w:tcW w:w="1984" w:type="dxa"/>
          </w:tcPr>
          <w:p w14:paraId="38AB727E" w14:textId="0AA9FCA6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7F7DAC06" w14:textId="77777777" w:rsidTr="00B21E04">
        <w:tc>
          <w:tcPr>
            <w:tcW w:w="2120" w:type="dxa"/>
          </w:tcPr>
          <w:p w14:paraId="44F323A0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3EAA85A5" w14:textId="62EA9ECC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x 5</w:t>
            </w:r>
          </w:p>
        </w:tc>
        <w:tc>
          <w:tcPr>
            <w:tcW w:w="1984" w:type="dxa"/>
          </w:tcPr>
          <w:p w14:paraId="2ED5E096" w14:textId="0084E335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21E04" w:rsidRPr="0005779A" w14:paraId="355E509A" w14:textId="77777777" w:rsidTr="00B21E04">
        <w:tc>
          <w:tcPr>
            <w:tcW w:w="2120" w:type="dxa"/>
          </w:tcPr>
          <w:p w14:paraId="11988869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23B5DA2B" w14:textId="29C4BD2F" w:rsidR="00B21E04" w:rsidRPr="007A21D7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A21D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erum x</w:t>
            </w:r>
            <w:r w:rsidR="0005779A" w:rsidRPr="007A21D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7A21D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 + BAL + BAS x</w:t>
            </w:r>
            <w:r w:rsidR="0005779A" w:rsidRPr="007A21D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7A21D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1984" w:type="dxa"/>
          </w:tcPr>
          <w:p w14:paraId="127F7C0A" w14:textId="00D4F1C0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71F638DE" w14:textId="77777777" w:rsidTr="00B21E04">
        <w:tc>
          <w:tcPr>
            <w:tcW w:w="2120" w:type="dxa"/>
          </w:tcPr>
          <w:p w14:paraId="7C8BC16F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1888C0F4" w14:textId="0732D852" w:rsidR="00B21E04" w:rsidRPr="00E67869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6786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AL x</w:t>
            </w:r>
            <w:r w:rsidR="0005779A" w:rsidRPr="00E6786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E6786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2 + BAS x 2 + </w:t>
            </w:r>
            <w:proofErr w:type="spellStart"/>
            <w:r w:rsidRPr="00E6786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erum</w:t>
            </w:r>
            <w:proofErr w:type="spellEnd"/>
          </w:p>
        </w:tc>
        <w:tc>
          <w:tcPr>
            <w:tcW w:w="1984" w:type="dxa"/>
          </w:tcPr>
          <w:p w14:paraId="515F0D68" w14:textId="044AF0CD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05BDBC93" w14:textId="77777777" w:rsidTr="00B21E04">
        <w:tc>
          <w:tcPr>
            <w:tcW w:w="2120" w:type="dxa"/>
          </w:tcPr>
          <w:p w14:paraId="2E02F089" w14:textId="084DA780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6 (4)</w:t>
            </w:r>
          </w:p>
        </w:tc>
        <w:tc>
          <w:tcPr>
            <w:tcW w:w="4396" w:type="dxa"/>
          </w:tcPr>
          <w:p w14:paraId="41D294E8" w14:textId="005DC094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x 6</w:t>
            </w:r>
          </w:p>
        </w:tc>
        <w:tc>
          <w:tcPr>
            <w:tcW w:w="1984" w:type="dxa"/>
          </w:tcPr>
          <w:p w14:paraId="46A759A7" w14:textId="6A441980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7765ACB5" w14:textId="77777777" w:rsidTr="00B21E04">
        <w:tc>
          <w:tcPr>
            <w:tcW w:w="2120" w:type="dxa"/>
          </w:tcPr>
          <w:p w14:paraId="745C4175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12481141" w14:textId="6386A493" w:rsidR="00B21E04" w:rsidRPr="007A21D7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A21D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erum x 2 BAL x 2 + BAS x 2</w:t>
            </w:r>
          </w:p>
        </w:tc>
        <w:tc>
          <w:tcPr>
            <w:tcW w:w="1984" w:type="dxa"/>
          </w:tcPr>
          <w:p w14:paraId="71CAA5E1" w14:textId="15ADEF33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13097334" w14:textId="77777777" w:rsidTr="00B21E04">
        <w:tc>
          <w:tcPr>
            <w:tcW w:w="2120" w:type="dxa"/>
          </w:tcPr>
          <w:p w14:paraId="7EA71F58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6C6A6A41" w14:textId="0971EBB9" w:rsidR="00B21E04" w:rsidRPr="007A21D7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A21D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erum x 3 + TA x 2 + BAL</w:t>
            </w:r>
          </w:p>
        </w:tc>
        <w:tc>
          <w:tcPr>
            <w:tcW w:w="1984" w:type="dxa"/>
          </w:tcPr>
          <w:p w14:paraId="497B200C" w14:textId="11E4F205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7E8AB391" w14:textId="77777777" w:rsidTr="00B21E04">
        <w:tc>
          <w:tcPr>
            <w:tcW w:w="2120" w:type="dxa"/>
          </w:tcPr>
          <w:p w14:paraId="1485AFDB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67B82B6E" w14:textId="7B70EA90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x 2 + BAS x 4</w:t>
            </w:r>
          </w:p>
        </w:tc>
        <w:tc>
          <w:tcPr>
            <w:tcW w:w="1984" w:type="dxa"/>
          </w:tcPr>
          <w:p w14:paraId="1F670579" w14:textId="7E362039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02BFC6E0" w14:textId="77777777" w:rsidTr="00B21E04">
        <w:tc>
          <w:tcPr>
            <w:tcW w:w="2120" w:type="dxa"/>
          </w:tcPr>
          <w:p w14:paraId="7129178B" w14:textId="492C752E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5403EB"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96" w:type="dxa"/>
          </w:tcPr>
          <w:p w14:paraId="507913E6" w14:textId="7893465E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x 7</w:t>
            </w:r>
          </w:p>
        </w:tc>
        <w:tc>
          <w:tcPr>
            <w:tcW w:w="1984" w:type="dxa"/>
          </w:tcPr>
          <w:p w14:paraId="4FFD47AE" w14:textId="434A1965" w:rsidR="00B21E04" w:rsidRPr="0005779A" w:rsidRDefault="005403EB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0B2F315F" w14:textId="77777777" w:rsidTr="00B21E04">
        <w:tc>
          <w:tcPr>
            <w:tcW w:w="2120" w:type="dxa"/>
          </w:tcPr>
          <w:p w14:paraId="2433655A" w14:textId="73E43233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5403EB" w:rsidRPr="000577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96" w:type="dxa"/>
          </w:tcPr>
          <w:p w14:paraId="62C4049C" w14:textId="183AB13E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x 8</w:t>
            </w:r>
          </w:p>
        </w:tc>
        <w:tc>
          <w:tcPr>
            <w:tcW w:w="1984" w:type="dxa"/>
          </w:tcPr>
          <w:p w14:paraId="14F1C97D" w14:textId="4956E29C" w:rsidR="00B21E04" w:rsidRPr="0005779A" w:rsidRDefault="005403EB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21E04" w:rsidRPr="0005779A" w14:paraId="607C6AE1" w14:textId="77777777" w:rsidTr="00B21E04">
        <w:tc>
          <w:tcPr>
            <w:tcW w:w="2120" w:type="dxa"/>
          </w:tcPr>
          <w:p w14:paraId="6DC026AA" w14:textId="334B4930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9 (2)</w:t>
            </w:r>
          </w:p>
        </w:tc>
        <w:tc>
          <w:tcPr>
            <w:tcW w:w="4396" w:type="dxa"/>
          </w:tcPr>
          <w:p w14:paraId="7F983560" w14:textId="2E4C7638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x 1 + TA x 8</w:t>
            </w:r>
          </w:p>
        </w:tc>
        <w:tc>
          <w:tcPr>
            <w:tcW w:w="1984" w:type="dxa"/>
          </w:tcPr>
          <w:p w14:paraId="0D449A31" w14:textId="33B05DB8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3FA70EF5" w14:textId="77777777" w:rsidTr="00B21E04">
        <w:tc>
          <w:tcPr>
            <w:tcW w:w="2120" w:type="dxa"/>
          </w:tcPr>
          <w:p w14:paraId="4BAE09A9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6EB5754E" w14:textId="2C578616" w:rsidR="00B21E04" w:rsidRPr="00E67869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6786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BAS x 3 + BAL x 4 + </w:t>
            </w:r>
            <w:proofErr w:type="spellStart"/>
            <w:r w:rsidRPr="00E6786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erum</w:t>
            </w:r>
            <w:proofErr w:type="spellEnd"/>
            <w:r w:rsidRPr="00E6786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x 2</w:t>
            </w:r>
          </w:p>
        </w:tc>
        <w:tc>
          <w:tcPr>
            <w:tcW w:w="1984" w:type="dxa"/>
          </w:tcPr>
          <w:p w14:paraId="4262142B" w14:textId="2D9DF805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5CC80A87" w14:textId="77777777" w:rsidTr="00B21E04">
        <w:tc>
          <w:tcPr>
            <w:tcW w:w="2120" w:type="dxa"/>
          </w:tcPr>
          <w:p w14:paraId="3CB72797" w14:textId="6AF757A2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0 (4)</w:t>
            </w:r>
          </w:p>
        </w:tc>
        <w:tc>
          <w:tcPr>
            <w:tcW w:w="4396" w:type="dxa"/>
          </w:tcPr>
          <w:p w14:paraId="5976AC83" w14:textId="3BB60081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x 10</w:t>
            </w:r>
          </w:p>
        </w:tc>
        <w:tc>
          <w:tcPr>
            <w:tcW w:w="1984" w:type="dxa"/>
          </w:tcPr>
          <w:p w14:paraId="38C50391" w14:textId="03095226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21E04" w:rsidRPr="0005779A" w14:paraId="6815C94E" w14:textId="77777777" w:rsidTr="00B21E04">
        <w:tc>
          <w:tcPr>
            <w:tcW w:w="2120" w:type="dxa"/>
          </w:tcPr>
          <w:p w14:paraId="7D8700C7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3F35C083" w14:textId="650F5B52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x 8 + TA x 2</w:t>
            </w:r>
          </w:p>
        </w:tc>
        <w:tc>
          <w:tcPr>
            <w:tcW w:w="1984" w:type="dxa"/>
          </w:tcPr>
          <w:p w14:paraId="0C2742ED" w14:textId="5BEFF16A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686E7D52" w14:textId="77777777" w:rsidTr="00B21E04">
        <w:tc>
          <w:tcPr>
            <w:tcW w:w="2120" w:type="dxa"/>
          </w:tcPr>
          <w:p w14:paraId="558A1613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2D7DBBD5" w14:textId="43DE2ED7" w:rsidR="00B21E04" w:rsidRPr="007A21D7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A21D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erum x 4 + TA x 4 + BAS x 2</w:t>
            </w:r>
          </w:p>
        </w:tc>
        <w:tc>
          <w:tcPr>
            <w:tcW w:w="1984" w:type="dxa"/>
          </w:tcPr>
          <w:p w14:paraId="4B9BA78E" w14:textId="200ECF8E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472BA42D" w14:textId="77777777" w:rsidTr="00B21E04">
        <w:tc>
          <w:tcPr>
            <w:tcW w:w="2120" w:type="dxa"/>
          </w:tcPr>
          <w:p w14:paraId="16F47802" w14:textId="023C06D4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1 (3)</w:t>
            </w:r>
          </w:p>
        </w:tc>
        <w:tc>
          <w:tcPr>
            <w:tcW w:w="4396" w:type="dxa"/>
          </w:tcPr>
          <w:p w14:paraId="3BACB593" w14:textId="545917AF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x 11</w:t>
            </w:r>
          </w:p>
        </w:tc>
        <w:tc>
          <w:tcPr>
            <w:tcW w:w="1984" w:type="dxa"/>
          </w:tcPr>
          <w:p w14:paraId="6BBEA1DD" w14:textId="5692A2FE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1542A886" w14:textId="77777777" w:rsidTr="00B21E04">
        <w:tc>
          <w:tcPr>
            <w:tcW w:w="2120" w:type="dxa"/>
          </w:tcPr>
          <w:p w14:paraId="7C9D3187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35820B2B" w14:textId="72335A75" w:rsidR="00B21E04" w:rsidRPr="007A21D7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A21D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erum x 5 + BAL x 2 + BAS x 4</w:t>
            </w:r>
          </w:p>
        </w:tc>
        <w:tc>
          <w:tcPr>
            <w:tcW w:w="1984" w:type="dxa"/>
          </w:tcPr>
          <w:p w14:paraId="58F345AA" w14:textId="057CE1C2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67FE8181" w14:textId="77777777" w:rsidTr="00B21E04">
        <w:tc>
          <w:tcPr>
            <w:tcW w:w="2120" w:type="dxa"/>
          </w:tcPr>
          <w:p w14:paraId="4D0810D0" w14:textId="77777777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</w:tcPr>
          <w:p w14:paraId="4979E835" w14:textId="42CEFB6B" w:rsidR="00B21E04" w:rsidRPr="007A21D7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A21D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erum x 4 + BAL + BAS + TA x 5</w:t>
            </w:r>
          </w:p>
        </w:tc>
        <w:tc>
          <w:tcPr>
            <w:tcW w:w="1984" w:type="dxa"/>
          </w:tcPr>
          <w:p w14:paraId="64CE21A1" w14:textId="4F128721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4108637B" w14:textId="77777777" w:rsidTr="00B21E04">
        <w:tc>
          <w:tcPr>
            <w:tcW w:w="2120" w:type="dxa"/>
          </w:tcPr>
          <w:p w14:paraId="725BC221" w14:textId="62B06CAB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 xml:space="preserve">12 (1) </w:t>
            </w:r>
          </w:p>
        </w:tc>
        <w:tc>
          <w:tcPr>
            <w:tcW w:w="4396" w:type="dxa"/>
          </w:tcPr>
          <w:p w14:paraId="453351F7" w14:textId="2E332FB5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x 12</w:t>
            </w:r>
          </w:p>
        </w:tc>
        <w:tc>
          <w:tcPr>
            <w:tcW w:w="1984" w:type="dxa"/>
          </w:tcPr>
          <w:p w14:paraId="5CDC52CF" w14:textId="50F17B3F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6925C7BE" w14:textId="77777777" w:rsidTr="00B21E04">
        <w:tc>
          <w:tcPr>
            <w:tcW w:w="2120" w:type="dxa"/>
          </w:tcPr>
          <w:p w14:paraId="3E1783C6" w14:textId="79191F33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 xml:space="preserve">13 (1) </w:t>
            </w:r>
          </w:p>
        </w:tc>
        <w:tc>
          <w:tcPr>
            <w:tcW w:w="4396" w:type="dxa"/>
          </w:tcPr>
          <w:p w14:paraId="27272A2F" w14:textId="09314D01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x 13</w:t>
            </w:r>
          </w:p>
        </w:tc>
        <w:tc>
          <w:tcPr>
            <w:tcW w:w="1984" w:type="dxa"/>
          </w:tcPr>
          <w:p w14:paraId="248A0C17" w14:textId="00197A2B" w:rsidR="00B21E04" w:rsidRPr="0005779A" w:rsidRDefault="00B21E04" w:rsidP="00B2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11628C33" w14:textId="77777777" w:rsidTr="00B21E04">
        <w:tc>
          <w:tcPr>
            <w:tcW w:w="2120" w:type="dxa"/>
          </w:tcPr>
          <w:p w14:paraId="7ED002CB" w14:textId="10BAD549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 xml:space="preserve">15 (1) </w:t>
            </w:r>
          </w:p>
        </w:tc>
        <w:tc>
          <w:tcPr>
            <w:tcW w:w="4396" w:type="dxa"/>
          </w:tcPr>
          <w:p w14:paraId="0D081492" w14:textId="6A2036CE" w:rsidR="00B21E04" w:rsidRPr="0005779A" w:rsidRDefault="00B21E04" w:rsidP="00E67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Serum x 15</w:t>
            </w:r>
          </w:p>
        </w:tc>
        <w:tc>
          <w:tcPr>
            <w:tcW w:w="1984" w:type="dxa"/>
          </w:tcPr>
          <w:p w14:paraId="0A09CB08" w14:textId="5014DC38" w:rsidR="00B21E04" w:rsidRPr="0005779A" w:rsidRDefault="00B21E04" w:rsidP="00E67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1D453706" w14:textId="77777777" w:rsidTr="00B21E04">
        <w:tc>
          <w:tcPr>
            <w:tcW w:w="2120" w:type="dxa"/>
          </w:tcPr>
          <w:p w14:paraId="6DEC8A49" w14:textId="1BA0A900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8 (1) </w:t>
            </w:r>
          </w:p>
        </w:tc>
        <w:tc>
          <w:tcPr>
            <w:tcW w:w="4396" w:type="dxa"/>
          </w:tcPr>
          <w:p w14:paraId="2681FD38" w14:textId="58EA34A3" w:rsidR="00B21E04" w:rsidRPr="007A21D7" w:rsidRDefault="00B21E04" w:rsidP="00B21E04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A21D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erum x 10 + BAL x 3 + BAS x 2 + TA x 3</w:t>
            </w:r>
          </w:p>
        </w:tc>
        <w:tc>
          <w:tcPr>
            <w:tcW w:w="1984" w:type="dxa"/>
          </w:tcPr>
          <w:p w14:paraId="63DC19FE" w14:textId="2C4F8394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1A05F6F4" w14:textId="77777777" w:rsidTr="00B21E04">
        <w:tc>
          <w:tcPr>
            <w:tcW w:w="2120" w:type="dxa"/>
          </w:tcPr>
          <w:p w14:paraId="1380202A" w14:textId="71F86C4F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 xml:space="preserve">20 (1) </w:t>
            </w:r>
          </w:p>
        </w:tc>
        <w:tc>
          <w:tcPr>
            <w:tcW w:w="4396" w:type="dxa"/>
          </w:tcPr>
          <w:p w14:paraId="355EB118" w14:textId="4E389517" w:rsidR="00B21E04" w:rsidRPr="007A21D7" w:rsidRDefault="00B21E04" w:rsidP="00B21E04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A21D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erum x 18 + BAL x 1 + BAS x1</w:t>
            </w:r>
          </w:p>
        </w:tc>
        <w:tc>
          <w:tcPr>
            <w:tcW w:w="1984" w:type="dxa"/>
          </w:tcPr>
          <w:p w14:paraId="0CBCA44A" w14:textId="18E3886F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E04" w:rsidRPr="0005779A" w14:paraId="06C3C0AD" w14:textId="77777777" w:rsidTr="00B21E04">
        <w:tc>
          <w:tcPr>
            <w:tcW w:w="8500" w:type="dxa"/>
            <w:gridSpan w:val="3"/>
          </w:tcPr>
          <w:p w14:paraId="47B11464" w14:textId="3464FE9C" w:rsidR="00B21E04" w:rsidRPr="0005779A" w:rsidRDefault="00B21E04" w:rsidP="00B21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 xml:space="preserve">BAL, bronchoalveolar lavage, BAS, </w:t>
            </w:r>
            <w:proofErr w:type="spellStart"/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bronc</w:t>
            </w:r>
            <w:r w:rsidR="00563769" w:rsidRPr="0005779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7A21D7">
              <w:rPr>
                <w:rFonts w:ascii="Times New Roman" w:hAnsi="Times New Roman" w:cs="Times New Roman"/>
                <w:sz w:val="24"/>
                <w:szCs w:val="24"/>
              </w:rPr>
              <w:t>scopic</w:t>
            </w:r>
            <w:proofErr w:type="spellEnd"/>
            <w:r w:rsidR="007A21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779A">
              <w:rPr>
                <w:rFonts w:ascii="Times New Roman" w:hAnsi="Times New Roman" w:cs="Times New Roman"/>
                <w:sz w:val="24"/>
                <w:szCs w:val="24"/>
              </w:rPr>
              <w:t>aspirate; TA, tracheal aspirate.</w:t>
            </w:r>
          </w:p>
        </w:tc>
      </w:tr>
    </w:tbl>
    <w:p w14:paraId="09CD292F" w14:textId="77777777" w:rsidR="00390C15" w:rsidRPr="002F551D" w:rsidRDefault="00390C15"/>
    <w:sectPr w:rsidR="00390C15" w:rsidRPr="002F55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comments="0" w:insDel="0" w:formatting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D6F"/>
    <w:rsid w:val="0005779A"/>
    <w:rsid w:val="00070D04"/>
    <w:rsid w:val="00215DD1"/>
    <w:rsid w:val="00246A2C"/>
    <w:rsid w:val="002F551D"/>
    <w:rsid w:val="003163B7"/>
    <w:rsid w:val="00344AD2"/>
    <w:rsid w:val="0038165A"/>
    <w:rsid w:val="00390C15"/>
    <w:rsid w:val="003A6D6F"/>
    <w:rsid w:val="003F4D76"/>
    <w:rsid w:val="005403EB"/>
    <w:rsid w:val="00563769"/>
    <w:rsid w:val="00591DF3"/>
    <w:rsid w:val="007A21D7"/>
    <w:rsid w:val="00832FA3"/>
    <w:rsid w:val="00861B14"/>
    <w:rsid w:val="008B7754"/>
    <w:rsid w:val="00B21E04"/>
    <w:rsid w:val="00BC0F81"/>
    <w:rsid w:val="00BE40E4"/>
    <w:rsid w:val="00C47072"/>
    <w:rsid w:val="00CF282B"/>
    <w:rsid w:val="00E53DDC"/>
    <w:rsid w:val="00E643CD"/>
    <w:rsid w:val="00E67869"/>
    <w:rsid w:val="00EA4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E1929E"/>
  <w15:chartTrackingRefBased/>
  <w15:docId w15:val="{9A56441F-868C-4FFD-A66D-A99012B83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A6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05779A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o Albert</dc:creator>
  <cp:keywords/>
  <dc:description/>
  <cp:lastModifiedBy>David Navarro</cp:lastModifiedBy>
  <cp:revision>2</cp:revision>
  <dcterms:created xsi:type="dcterms:W3CDTF">2024-05-14T14:21:00Z</dcterms:created>
  <dcterms:modified xsi:type="dcterms:W3CDTF">2024-05-14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5ce669e8bcd25f93a8e44aac7c9359174ccab2417b51356f5374eee759fc2e</vt:lpwstr>
  </property>
</Properties>
</file>